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DC18" w14:textId="7824BFBE" w:rsidR="00D56F5C" w:rsidRPr="00B52DB0" w:rsidRDefault="00D56F5C" w:rsidP="00D56F5C">
      <w:pPr>
        <w:shd w:val="clear" w:color="auto" w:fill="FFFFFF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>
        <w:rPr>
          <w:rFonts w:ascii="Arial" w:eastAsia="Arial" w:hAnsi="Arial" w:cs="Arial"/>
          <w:b/>
          <w:sz w:val="24"/>
          <w:szCs w:val="24"/>
          <w:lang w:val="en-US" w:eastAsia="pt-BR"/>
        </w:rPr>
        <w:t>S1</w:t>
      </w:r>
      <w:r w:rsidR="00BE5647">
        <w:rPr>
          <w:rFonts w:ascii="Arial" w:eastAsia="Arial" w:hAnsi="Arial" w:cs="Arial"/>
          <w:b/>
          <w:sz w:val="24"/>
          <w:szCs w:val="24"/>
          <w:lang w:val="en-US" w:eastAsia="pt-BR"/>
        </w:rPr>
        <w:t xml:space="preserve"> Table.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 xml:space="preserve"> Search strategy for MCDA studies in oncology</w:t>
      </w:r>
    </w:p>
    <w:tbl>
      <w:tblPr>
        <w:tblStyle w:val="7"/>
        <w:tblW w:w="9464" w:type="dxa"/>
        <w:tblInd w:w="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6370"/>
        <w:gridCol w:w="1426"/>
      </w:tblGrid>
      <w:tr w:rsidR="00D56F5C" w:rsidRPr="00B52DB0" w14:paraId="3707E233" w14:textId="77777777" w:rsidTr="005C60C0">
        <w:trPr>
          <w:trHeight w:val="720"/>
        </w:trPr>
        <w:tc>
          <w:tcPr>
            <w:tcW w:w="1668" w:type="dxa"/>
          </w:tcPr>
          <w:p w14:paraId="5122490D" w14:textId="77777777" w:rsidR="00D56F5C" w:rsidRPr="00B52DB0" w:rsidRDefault="00D56F5C" w:rsidP="00B34323">
            <w:pPr>
              <w:spacing w:line="240" w:lineRule="auto"/>
              <w:ind w:firstLine="0"/>
              <w:jc w:val="left"/>
              <w:rPr>
                <w:b/>
                <w:sz w:val="20"/>
                <w:szCs w:val="20"/>
                <w:shd w:val="clear" w:color="auto" w:fill="FAFAFA"/>
              </w:rPr>
            </w:pPr>
            <w:r w:rsidRPr="00B52DB0">
              <w:rPr>
                <w:b/>
                <w:sz w:val="20"/>
                <w:szCs w:val="20"/>
                <w:shd w:val="clear" w:color="auto" w:fill="FAFAFA"/>
              </w:rPr>
              <w:t>Database</w:t>
            </w:r>
          </w:p>
        </w:tc>
        <w:tc>
          <w:tcPr>
            <w:tcW w:w="6370" w:type="dxa"/>
          </w:tcPr>
          <w:p w14:paraId="2B596ABD" w14:textId="77777777" w:rsidR="00D56F5C" w:rsidRPr="00B52DB0" w:rsidRDefault="00D56F5C" w:rsidP="005C60C0">
            <w:pPr>
              <w:spacing w:line="240" w:lineRule="auto"/>
              <w:ind w:firstLine="36"/>
              <w:jc w:val="center"/>
              <w:rPr>
                <w:b/>
                <w:sz w:val="20"/>
                <w:szCs w:val="20"/>
                <w:shd w:val="clear" w:color="auto" w:fill="FAFAFA"/>
              </w:rPr>
            </w:pPr>
            <w:r w:rsidRPr="00B52DB0">
              <w:rPr>
                <w:b/>
                <w:sz w:val="20"/>
                <w:szCs w:val="20"/>
                <w:shd w:val="clear" w:color="auto" w:fill="FAFAFA"/>
              </w:rPr>
              <w:t>Search Strategy</w:t>
            </w:r>
          </w:p>
        </w:tc>
        <w:tc>
          <w:tcPr>
            <w:tcW w:w="1426" w:type="dxa"/>
          </w:tcPr>
          <w:p w14:paraId="2060A788" w14:textId="77777777" w:rsidR="00D56F5C" w:rsidRPr="00B52DB0" w:rsidRDefault="00D56F5C" w:rsidP="00B34323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shd w:val="clear" w:color="auto" w:fill="FAFAFA"/>
              </w:rPr>
            </w:pPr>
            <w:r w:rsidRPr="00B52DB0">
              <w:rPr>
                <w:b/>
                <w:sz w:val="20"/>
                <w:szCs w:val="20"/>
                <w:shd w:val="clear" w:color="auto" w:fill="FAFAFA"/>
              </w:rPr>
              <w:t># references retrieved</w:t>
            </w:r>
          </w:p>
        </w:tc>
      </w:tr>
      <w:tr w:rsidR="00D56F5C" w:rsidRPr="00B52DB0" w14:paraId="3D9640F7" w14:textId="77777777" w:rsidTr="005C60C0">
        <w:tc>
          <w:tcPr>
            <w:tcW w:w="1668" w:type="dxa"/>
          </w:tcPr>
          <w:p w14:paraId="447D978B" w14:textId="79E47C1A" w:rsidR="00D56F5C" w:rsidRPr="00B52DB0" w:rsidRDefault="00D56F5C" w:rsidP="00B3432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MEDLINE PubMed</w:t>
            </w:r>
          </w:p>
        </w:tc>
        <w:tc>
          <w:tcPr>
            <w:tcW w:w="6370" w:type="dxa"/>
          </w:tcPr>
          <w:p w14:paraId="212B813F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  <w:bookmarkStart w:id="0" w:name="_3j2qqm3" w:colFirst="0" w:colLast="0"/>
            <w:bookmarkEnd w:id="0"/>
            <w:r w:rsidRPr="00B52DB0">
              <w:rPr>
                <w:sz w:val="20"/>
                <w:szCs w:val="20"/>
              </w:rPr>
              <w:t>(MCDA OR multi-criteria decision analysis OR multi-criteria decision analyses OR multiple criteria decision aiding OR multi-criteria decision making OR multi-criteria analysis OR multi-attribute utility OR multiple objective problems OR multiattribute decision analysis OR “multi-criteria-decision-analysis” OR “multi-criteria decision analysis” OR “multi criteria decision analysis” OR multiple criteria decision analysis OR “multiple-criteria decision analysis” OR “multiple-criteria-decision analysis” OR “multi-criteria analysis” OR “multiple criteria analysis” OR “multiple-criteria analysis” OR “multiple criteria-analysis” OR “multi-criteria decision making” OR “multi-criteria-decision-making” OR “multi criteria decision making” OR “multiple-criteria decision making” OR “multiple-criteria-decision-making” OR multiple criteria decision making) AND (“Neoplasms” [Mesh] OR oncology OR Cancer OR oncologic patients)</w:t>
            </w:r>
          </w:p>
          <w:p w14:paraId="1D0A07E2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</w:p>
          <w:p w14:paraId="24DD3335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</w:p>
          <w:p w14:paraId="55024461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(MCDA OR multi-criteria decision analysis OR multiple criteria decision aiding OR multi-criteria decision making OR multi-criteria analysis OR multi-attribute utility OR multiple objective problems OR multiattribute decision analysis OR “multi-criteria-decision-analysis” OR “multi-criteria decision analysis” OR “multi criteria decision analysis” OR multiple criteria decision analysis OR “multiple-criteria decision analysis” OR “multiple-criteria-decision analysis” OR “multi-criteria analysis” OR “multiple criteria analysis” OR “multiple-criteria analysis” OR “multiple criteria-analysis” OR “multi-criteria decision making” OR “multi-criteria-decision-making” OR “multi criteria decision making” OR “multiple-criteria decision making” OR “multiple-criteria-decision-making” OR multiple criteria decision making) AND (“Neoplasms” [Mesh] OR oncology OR Cancer OR oncologic patients)</w:t>
            </w:r>
          </w:p>
          <w:p w14:paraId="53062C0E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ED507BA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941</w:t>
            </w:r>
          </w:p>
        </w:tc>
      </w:tr>
      <w:tr w:rsidR="00D56F5C" w:rsidRPr="00B52DB0" w14:paraId="61B46083" w14:textId="77777777" w:rsidTr="005C60C0">
        <w:tc>
          <w:tcPr>
            <w:tcW w:w="1668" w:type="dxa"/>
          </w:tcPr>
          <w:p w14:paraId="484707C4" w14:textId="77777777" w:rsidR="00D56F5C" w:rsidRPr="00B52DB0" w:rsidRDefault="00D56F5C" w:rsidP="00B3432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 xml:space="preserve">EMBASE </w:t>
            </w:r>
          </w:p>
          <w:p w14:paraId="6801C158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70" w:type="dxa"/>
          </w:tcPr>
          <w:p w14:paraId="26633053" w14:textId="77777777" w:rsidR="00D56F5C" w:rsidRPr="00B52DB0" w:rsidRDefault="00D56F5C" w:rsidP="005C60C0">
            <w:pPr>
              <w:spacing w:line="240" w:lineRule="auto"/>
              <w:ind w:firstLine="36"/>
              <w:rPr>
                <w:b/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(MCDA or 'multi-criteria decision analysis'/exp OR 'multi-criteria decision analysis' OR (multi-criteria AND decision AND analyses) OR (multiple AND criteria AND decision AND aiding) OR 'multi-criteria decision making'/exp OR 'multi-criteria decision making' OR (multi-criteria AND analysis) OR (multi-attribute AND utility) OR (multiple AND objective AND problems) OR 'multiple criteria decision analysis'/exp OR 'multiple criteria decision analysis' OR (multi-criteria AND ('analysis'/exp OR analysis)) OR ('multi criteria' AND ('decision'/exp OR decision) AND making) OR ('multiple criteria' AND ('decision'/exp OR decision) AND making)) AND ('malignant neoplasm'/exp OR 'malignant neoplasm' OR 'cancer'/exp OR Cancer OR 'oncology'/exp OR oncology OR (oncologic AND patients))</w:t>
            </w:r>
          </w:p>
        </w:tc>
        <w:tc>
          <w:tcPr>
            <w:tcW w:w="1426" w:type="dxa"/>
          </w:tcPr>
          <w:p w14:paraId="4641B472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790</w:t>
            </w:r>
          </w:p>
        </w:tc>
      </w:tr>
      <w:tr w:rsidR="00D56F5C" w:rsidRPr="00B52DB0" w14:paraId="6031D4EE" w14:textId="77777777" w:rsidTr="005C60C0">
        <w:tc>
          <w:tcPr>
            <w:tcW w:w="1668" w:type="dxa"/>
          </w:tcPr>
          <w:p w14:paraId="5FE77F65" w14:textId="77777777" w:rsidR="00D56F5C" w:rsidRPr="00B52DB0" w:rsidRDefault="00D56F5C" w:rsidP="00B3432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 xml:space="preserve">Web of Science </w:t>
            </w:r>
          </w:p>
          <w:p w14:paraId="4F0F1E8E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70" w:type="dxa"/>
          </w:tcPr>
          <w:p w14:paraId="121417C3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TS=(MCDA OR “multi-criteria decision analysis” OR “multi-criteria decision analyses” OR “multiple criteria decision aiding” OR “multi-criteria decision making” OR “multi-criteria analysis” OR “multi-attribute utility” OR “multiple objective problems” OR “multiple criteria decision analysis” OR “multiple criteria decision making” OR “multi-criteria analyses” OR “multiattribute decision analysis” OR “multi-criteria-decision-analysis” OR “multi-criteria decision analysis” OR “multi criteria decision analysis” OR “multiple criteria decision analysis” OR “multiple-criteria decision analysis” OR “multiple-criteria-decision analysis” OR “multi-criteria analysis” OR “multi-criteria analysis” OR “multiple criteria analysis” OR “multiple-criteria analysis” OR “multiple criteria-analysis” OR “multi-criteria decision making” OR “multi-criteria-decision-making” OR “multi criteria decision making” OR “multiple-</w:t>
            </w:r>
            <w:r w:rsidRPr="00B52DB0">
              <w:rPr>
                <w:sz w:val="20"/>
                <w:szCs w:val="20"/>
              </w:rPr>
              <w:lastRenderedPageBreak/>
              <w:t>criteria decision making” OR “multiple-criteria-decision-making” OR “multiple criteria decision making”) AND TS=(“malignant neoplasm” OR Neoplasms OR cancer OR oncology OR “oncologic patients”)</w:t>
            </w:r>
          </w:p>
          <w:p w14:paraId="27E05614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  <w:lang w:val="pt-BR"/>
              </w:rPr>
            </w:pPr>
            <w:r w:rsidRPr="00B52DB0">
              <w:rPr>
                <w:sz w:val="20"/>
                <w:szCs w:val="20"/>
                <w:lang w:val="pt-BR"/>
              </w:rPr>
              <w:t>Índices=SCI-EXPANDED, SSCI, A&amp;HCI, CPCI-S, CPCI-SSH, ESCI Tempo estipulado=Todos os anos</w:t>
            </w:r>
          </w:p>
        </w:tc>
        <w:tc>
          <w:tcPr>
            <w:tcW w:w="1426" w:type="dxa"/>
          </w:tcPr>
          <w:p w14:paraId="6453069E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lastRenderedPageBreak/>
              <w:t>121</w:t>
            </w:r>
          </w:p>
        </w:tc>
      </w:tr>
      <w:tr w:rsidR="00D56F5C" w:rsidRPr="00B52DB0" w14:paraId="39E817E7" w14:textId="77777777" w:rsidTr="005C60C0">
        <w:tc>
          <w:tcPr>
            <w:tcW w:w="1668" w:type="dxa"/>
          </w:tcPr>
          <w:p w14:paraId="72C2A020" w14:textId="77777777" w:rsidR="00D56F5C" w:rsidRPr="00B52DB0" w:rsidRDefault="00D56F5C" w:rsidP="00B3432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LILACS</w:t>
            </w:r>
          </w:p>
          <w:p w14:paraId="2F85DA85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70" w:type="dxa"/>
          </w:tcPr>
          <w:p w14:paraId="3D1CF390" w14:textId="77777777" w:rsidR="00D56F5C" w:rsidRPr="00B52DB0" w:rsidRDefault="00D56F5C" w:rsidP="005C60C0">
            <w:pPr>
              <w:spacing w:line="240" w:lineRule="auto"/>
              <w:ind w:firstLine="36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 xml:space="preserve">(tw:((tw:(MCDA OR “multi-criteria decision analysis” OR “multi-criteria decision analyses” OR “multiple criteria decision aiding” OR “multi-criteria decision making” OR “multi-criteria analysis” OR “multi-attribute utility” OR “multiple objective problems” OR “multiattribute decision analysis” OR “multi-criteria-decision-analysis” OR “multi-criteria decision analysis” OR “multi criteria decision analysis” OR multiple criteria decision analysis OR “multiple-criteria decision analysis” OR “multiple-criteria-decision analysis” OR “multi-criteria analysis” OR “multiple criteria analysis” OR “multiple-criteria analysis” OR “multiple criteria-analysis” OR “multi-criteria decision making” OR “multi-criteria-decision-making” OR “multi criteria decision making” OR “multiple-criteria decision making” OR “multiple-criteria-decision-making” OR “multiple criteria decision making”)) OR (tw:( “Técnicas de Apoio para a Decisão” OR “Decision Support Techniques” OR “Técnicas de Apoyo para la Decisión” OR “Análise de decisão multicritério”)))) AND (tw:(Neoplasms OR Neoplasias OR oncology OR Cancer OR Cancro OR Neoplasmas OR Tumor OR Tumores OR Neoplasia)) </w:t>
            </w:r>
          </w:p>
        </w:tc>
        <w:tc>
          <w:tcPr>
            <w:tcW w:w="1426" w:type="dxa"/>
          </w:tcPr>
          <w:p w14:paraId="1AB8AD96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10</w:t>
            </w:r>
          </w:p>
        </w:tc>
      </w:tr>
      <w:tr w:rsidR="00D56F5C" w:rsidRPr="00B52DB0" w14:paraId="368DE8B6" w14:textId="77777777" w:rsidTr="005C60C0">
        <w:trPr>
          <w:trHeight w:val="2000"/>
        </w:trPr>
        <w:tc>
          <w:tcPr>
            <w:tcW w:w="1668" w:type="dxa"/>
          </w:tcPr>
          <w:p w14:paraId="17E9CC8A" w14:textId="77777777" w:rsidR="00D56F5C" w:rsidRPr="00B52DB0" w:rsidRDefault="00D56F5C" w:rsidP="00B3432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CRD NHS EED</w:t>
            </w:r>
          </w:p>
        </w:tc>
        <w:tc>
          <w:tcPr>
            <w:tcW w:w="6370" w:type="dxa"/>
          </w:tcPr>
          <w:p w14:paraId="7F5898E1" w14:textId="77777777" w:rsidR="00D56F5C" w:rsidRPr="00B52DB0" w:rsidRDefault="00D56F5C" w:rsidP="005C60C0">
            <w:pPr>
              <w:pBdr>
                <w:bottom w:val="single" w:sz="6" w:space="6" w:color="E7E7E6"/>
              </w:pBdr>
              <w:shd w:val="clear" w:color="auto" w:fill="FFFFFF"/>
              <w:spacing w:line="240" w:lineRule="auto"/>
              <w:ind w:firstLine="36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(MCDA OR multi-criteria decision analysis OR multi-criteria decision analyses OR multiple criteria decision aiding OR multi-criteria decision making OR multi-criteria analysis OR multi-attribute utility OR multiple objective problems OR multiple criteria decision analysis OR multiple criteria decision making OR multi-criteria analyses OR multiattribute decision analysis) IN NHSEED</w:t>
            </w:r>
          </w:p>
        </w:tc>
        <w:tc>
          <w:tcPr>
            <w:tcW w:w="1426" w:type="dxa"/>
          </w:tcPr>
          <w:p w14:paraId="04EDEC46" w14:textId="77777777" w:rsidR="00D56F5C" w:rsidRPr="00B52DB0" w:rsidRDefault="00D56F5C" w:rsidP="005C60C0">
            <w:pPr>
              <w:spacing w:line="240" w:lineRule="auto"/>
              <w:rPr>
                <w:sz w:val="20"/>
                <w:szCs w:val="20"/>
              </w:rPr>
            </w:pPr>
            <w:r w:rsidRPr="00B52DB0">
              <w:rPr>
                <w:sz w:val="20"/>
                <w:szCs w:val="20"/>
              </w:rPr>
              <w:t>9</w:t>
            </w:r>
          </w:p>
        </w:tc>
      </w:tr>
      <w:tr w:rsidR="00D56F5C" w:rsidRPr="00B52DB0" w14:paraId="2257D350" w14:textId="77777777" w:rsidTr="005C60C0">
        <w:tc>
          <w:tcPr>
            <w:tcW w:w="1668" w:type="dxa"/>
          </w:tcPr>
          <w:p w14:paraId="7D255931" w14:textId="77777777" w:rsidR="00D56F5C" w:rsidRPr="00B52DB0" w:rsidRDefault="00D56F5C" w:rsidP="00B3432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B52DB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6370" w:type="dxa"/>
          </w:tcPr>
          <w:p w14:paraId="1CDBAD28" w14:textId="77777777" w:rsidR="00D56F5C" w:rsidRPr="00B52DB0" w:rsidRDefault="00D56F5C" w:rsidP="005C60C0">
            <w:pPr>
              <w:pBdr>
                <w:bottom w:val="single" w:sz="6" w:space="6" w:color="E7E7E6"/>
              </w:pBdr>
              <w:shd w:val="clear" w:color="auto" w:fill="FFFFFF"/>
              <w:spacing w:line="240" w:lineRule="auto"/>
              <w:ind w:firstLine="36"/>
              <w:rPr>
                <w:b/>
                <w:sz w:val="20"/>
                <w:szCs w:val="20"/>
              </w:rPr>
            </w:pPr>
          </w:p>
        </w:tc>
        <w:tc>
          <w:tcPr>
            <w:tcW w:w="1426" w:type="dxa"/>
          </w:tcPr>
          <w:p w14:paraId="328E90DA" w14:textId="77777777" w:rsidR="00D56F5C" w:rsidRPr="00B52DB0" w:rsidRDefault="00D56F5C" w:rsidP="005C60C0">
            <w:pPr>
              <w:spacing w:line="240" w:lineRule="auto"/>
              <w:rPr>
                <w:b/>
                <w:sz w:val="20"/>
                <w:szCs w:val="20"/>
              </w:rPr>
            </w:pPr>
            <w:r w:rsidRPr="00B52DB0">
              <w:rPr>
                <w:b/>
                <w:sz w:val="20"/>
                <w:szCs w:val="20"/>
              </w:rPr>
              <w:t>1871</w:t>
            </w:r>
          </w:p>
        </w:tc>
      </w:tr>
    </w:tbl>
    <w:p w14:paraId="1E526EEB" w14:textId="77777777" w:rsidR="00D56F5C" w:rsidRPr="00B52DB0" w:rsidRDefault="00D56F5C" w:rsidP="00D56F5C">
      <w:pPr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sz w:val="24"/>
          <w:szCs w:val="24"/>
          <w:lang w:val="en-US" w:eastAsia="pt-BR"/>
        </w:rPr>
        <w:t>Date: 10/Nov/2018</w:t>
      </w:r>
    </w:p>
    <w:p w14:paraId="08A2CFD6" w14:textId="77777777" w:rsidR="00716B73" w:rsidRDefault="00716B73"/>
    <w:sectPr w:rsidR="00716B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F5C"/>
    <w:rsid w:val="00577F74"/>
    <w:rsid w:val="00716B73"/>
    <w:rsid w:val="0083126D"/>
    <w:rsid w:val="00B34323"/>
    <w:rsid w:val="00BE5647"/>
    <w:rsid w:val="00D5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7FBD"/>
  <w15:chartTrackingRefBased/>
  <w15:docId w15:val="{CE27A576-2C94-4536-AFB6-CB2B4A60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D56F5C"/>
    <w:pPr>
      <w:widowControl w:val="0"/>
      <w:spacing w:after="0" w:line="360" w:lineRule="auto"/>
      <w:ind w:firstLine="567"/>
      <w:jc w:val="both"/>
    </w:pPr>
    <w:rPr>
      <w:rFonts w:ascii="Arial" w:eastAsia="Arial" w:hAnsi="Arial" w:cs="Arial"/>
      <w:color w:val="000000"/>
      <w:sz w:val="24"/>
      <w:szCs w:val="24"/>
      <w:lang w:val="en-US" w:eastAsia="pt-BR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ampolina alecampolina</dc:creator>
  <cp:keywords/>
  <dc:description/>
  <cp:lastModifiedBy>Admin</cp:lastModifiedBy>
  <cp:revision>3</cp:revision>
  <dcterms:created xsi:type="dcterms:W3CDTF">2022-03-07T20:46:00Z</dcterms:created>
  <dcterms:modified xsi:type="dcterms:W3CDTF">2022-05-18T00:00:00Z</dcterms:modified>
</cp:coreProperties>
</file>